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600" w:type="dxa"/>
        <w:tblLook w:val="04A0" w:firstRow="1" w:lastRow="0" w:firstColumn="1" w:lastColumn="0" w:noHBand="0" w:noVBand="1"/>
      </w:tblPr>
      <w:tblGrid>
        <w:gridCol w:w="720"/>
        <w:gridCol w:w="816"/>
        <w:gridCol w:w="732"/>
        <w:gridCol w:w="1932"/>
        <w:gridCol w:w="700"/>
        <w:gridCol w:w="700"/>
      </w:tblGrid>
      <w:tr w:rsidR="00254324" w:rsidRPr="00B56DF0" w:rsidTr="008D498D">
        <w:trPr>
          <w:trHeight w:val="255"/>
        </w:trPr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FBFBF" w:fill="BFBFBF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imal ID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FBFBF" w:fill="BFBFBF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FBFBF" w:fill="BFBFBF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gen Dose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FBFBF" w:fill="BFBFBF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ple Poin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B6D7A8" w:fill="B6D7A8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 VL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9CB9C" w:fill="F9CB9C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.4 VLP</w:t>
            </w:r>
          </w:p>
        </w:tc>
      </w:tr>
      <w:tr w:rsidR="00254324" w:rsidRPr="00B56DF0" w:rsidTr="008D498D">
        <w:trPr>
          <w:trHeight w:val="450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6D7A8" w:fill="B6D7A8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G Titer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9CB9C" w:fill="F9CB9C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G Titer</w:t>
            </w:r>
          </w:p>
        </w:tc>
      </w:tr>
      <w:tr w:rsidR="00254324" w:rsidRPr="00B56DF0" w:rsidTr="008D498D">
        <w:trPr>
          <w:trHeight w:val="450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324" w:rsidRPr="00B56DF0" w:rsidTr="008D498D">
        <w:trPr>
          <w:trHeight w:val="450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52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Bivalent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0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53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Bivalent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0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bookmarkStart w:id="0" w:name="_GoBack"/>
        <w:bookmarkEnd w:id="0"/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54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Bivalent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0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55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56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57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51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58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59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0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6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1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2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56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3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4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5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6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7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8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9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8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8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0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1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2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3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4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8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5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6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7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8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9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 µ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80</w:t>
            </w:r>
          </w:p>
        </w:tc>
      </w:tr>
      <w:tr w:rsidR="00254324" w:rsidRPr="00B56DF0" w:rsidTr="008D498D">
        <w:trPr>
          <w:trHeight w:val="22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324" w:rsidRPr="00B56DF0" w:rsidRDefault="0025432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Vag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324" w:rsidRPr="00B56DF0" w:rsidRDefault="0025432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</w:tr>
    </w:tbl>
    <w:p w:rsidR="00A37229" w:rsidRDefault="00B97D67"/>
    <w:sectPr w:rsidR="00A37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324"/>
    <w:rsid w:val="00254324"/>
    <w:rsid w:val="005F4F38"/>
    <w:rsid w:val="008E169B"/>
    <w:rsid w:val="00B97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EDFE4F-AEAA-4523-B80A-C0904BBAA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5432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0</Words>
  <Characters>393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Ball</dc:creator>
  <cp:keywords/>
  <dc:description/>
  <cp:lastModifiedBy>Jordan Ball</cp:lastModifiedBy>
  <cp:revision>2</cp:revision>
  <dcterms:created xsi:type="dcterms:W3CDTF">2017-05-05T16:20:00Z</dcterms:created>
  <dcterms:modified xsi:type="dcterms:W3CDTF">2017-05-05T16:20:00Z</dcterms:modified>
</cp:coreProperties>
</file>